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144F8" w14:textId="2A503A37" w:rsidR="005B73A5" w:rsidRPr="003014D9" w:rsidRDefault="008039E6" w:rsidP="00357C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527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7C27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43B51B67" w14:textId="77777777" w:rsidR="005B73A5" w:rsidRPr="000B1AB7" w:rsidRDefault="005B73A5" w:rsidP="005B73A5">
      <w:pPr>
        <w:pStyle w:val="ab"/>
        <w:spacing w:line="360" w:lineRule="auto"/>
        <w:ind w:left="360"/>
        <w:jc w:val="center"/>
        <w:rPr>
          <w:rFonts w:ascii="Times New Roman" w:hAnsi="Times New Roman" w:cs="Times New Roman"/>
          <w:color w:val="0066FF"/>
          <w:szCs w:val="21"/>
        </w:rPr>
      </w:pPr>
      <w:r w:rsidRPr="000B1AB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823E6DE" wp14:editId="34E542EB">
            <wp:extent cx="2020587" cy="2015836"/>
            <wp:effectExtent l="0" t="0" r="0" b="3810"/>
            <wp:docPr id="1244936324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36324" name="图片 1" descr="图表, 散点图&#10;&#10;描述已自动生成"/>
                    <pic:cNvPicPr/>
                  </pic:nvPicPr>
                  <pic:blipFill rotWithShape="1">
                    <a:blip r:embed="rId6"/>
                    <a:srcRect l="50172"/>
                    <a:stretch/>
                  </pic:blipFill>
                  <pic:spPr bwMode="auto">
                    <a:xfrm>
                      <a:off x="0" y="0"/>
                      <a:ext cx="2039530" cy="2034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909A6" w14:textId="6EAE8E35" w:rsidR="005B73A5" w:rsidRPr="00462217" w:rsidRDefault="005B73A5" w:rsidP="0046221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22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B38C2" w:rsidRPr="0046221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62217">
        <w:rPr>
          <w:rFonts w:ascii="Times New Roman" w:hAnsi="Times New Roman" w:cs="Times New Roman"/>
          <w:b/>
          <w:bCs/>
          <w:sz w:val="24"/>
          <w:szCs w:val="24"/>
        </w:rPr>
        <w:t>. PCA visualization of read features from</w:t>
      </w:r>
      <w:r w:rsidR="000467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62217">
        <w:rPr>
          <w:rFonts w:ascii="Times New Roman" w:hAnsi="Times New Roman" w:cs="Times New Roman"/>
          <w:b/>
          <w:bCs/>
          <w:sz w:val="24"/>
          <w:szCs w:val="24"/>
        </w:rPr>
        <w:t>CRC</w:t>
      </w:r>
      <w:r w:rsidR="000467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47E31" w:rsidRPr="00462217">
        <w:rPr>
          <w:rFonts w:ascii="Times New Roman" w:hAnsi="Times New Roman" w:cs="Times New Roman" w:hint="eastAsia"/>
          <w:b/>
          <w:bCs/>
          <w:sz w:val="24"/>
          <w:szCs w:val="24"/>
        </w:rPr>
        <w:t>(PRJNA574555)</w:t>
      </w:r>
      <w:r w:rsidRPr="00462217">
        <w:rPr>
          <w:rFonts w:ascii="Times New Roman" w:hAnsi="Times New Roman" w:cs="Times New Roman"/>
          <w:b/>
          <w:bCs/>
          <w:sz w:val="24"/>
          <w:szCs w:val="24"/>
        </w:rPr>
        <w:t xml:space="preserve"> and HCC</w:t>
      </w:r>
      <w:r w:rsidR="000467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47E31" w:rsidRPr="00462217">
        <w:rPr>
          <w:rFonts w:ascii="Times New Roman" w:hAnsi="Times New Roman" w:cs="Times New Roman" w:hint="eastAsia"/>
          <w:b/>
          <w:bCs/>
          <w:sz w:val="24"/>
          <w:szCs w:val="24"/>
        </w:rPr>
        <w:t>(PRJNA360288)</w:t>
      </w:r>
      <w:r w:rsidRPr="00462217">
        <w:rPr>
          <w:rFonts w:ascii="Times New Roman" w:hAnsi="Times New Roman" w:cs="Times New Roman"/>
          <w:b/>
          <w:bCs/>
          <w:sz w:val="24"/>
          <w:szCs w:val="24"/>
        </w:rPr>
        <w:t xml:space="preserve"> datasets. </w:t>
      </w:r>
    </w:p>
    <w:p w14:paraId="68CC3363" w14:textId="0CC9C63F" w:rsidR="00EC4542" w:rsidRDefault="00EC4542" w:rsidP="00357C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A935D" w14:textId="77777777" w:rsidR="00F609D7" w:rsidRDefault="00F609D7" w:rsidP="00357C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27D8D" w14:textId="1D816681" w:rsidR="00D661DC" w:rsidRPr="00357C27" w:rsidRDefault="00D661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C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F654F" w:rsidRPr="00357C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57C27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12795" w:rsidRPr="00357C27">
        <w:rPr>
          <w:rFonts w:ascii="Times New Roman" w:hAnsi="Times New Roman" w:cs="Times New Roman"/>
          <w:b/>
          <w:bCs/>
          <w:sz w:val="24"/>
          <w:szCs w:val="24"/>
        </w:rPr>
        <w:t>. Data source information</w:t>
      </w:r>
    </w:p>
    <w:p w14:paraId="31ED4850" w14:textId="77777777" w:rsidR="00D661DC" w:rsidRPr="00525275" w:rsidRDefault="00D661D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992"/>
        <w:gridCol w:w="1559"/>
        <w:gridCol w:w="2059"/>
      </w:tblGrid>
      <w:tr w:rsidR="00BE4AD3" w:rsidRPr="00525275" w14:paraId="08D5358C" w14:textId="77777777" w:rsidTr="00A16D0A">
        <w:trPr>
          <w:trHeight w:val="9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08C0A" w14:textId="180FD72A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SRA accession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9243D" w14:textId="5C3E852F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Total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01260" w14:textId="4A56EC25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Cancer samp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DBB06" w14:textId="1D066842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Control samp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CC054" w14:textId="6995566C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="001F4945" w:rsidRPr="00525275">
              <w:rPr>
                <w:rFonts w:ascii="Times New Roman" w:hAnsi="Times New Roman" w:cs="Times New Roman"/>
                <w:sz w:val="20"/>
                <w:szCs w:val="21"/>
              </w:rPr>
              <w:t>eferenc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B269E" w14:textId="1F71DC07" w:rsidR="001F4945" w:rsidRPr="00525275" w:rsidRDefault="00A16D0A" w:rsidP="00A16D0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25275">
              <w:rPr>
                <w:rFonts w:ascii="Times New Roman" w:hAnsi="Times New Roman" w:cs="Times New Roman"/>
                <w:sz w:val="20"/>
                <w:szCs w:val="21"/>
              </w:rPr>
              <w:t>Description</w:t>
            </w:r>
          </w:p>
        </w:tc>
      </w:tr>
      <w:tr w:rsidR="00BE4AD3" w:rsidRPr="00525275" w14:paraId="5298F2AD" w14:textId="77777777" w:rsidTr="00A16D0A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3ED89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PRJNA5745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C8B04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18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E082C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C5328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EF0D5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http://www.ncbi.nlm.nih.gov/bioproject/57455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A0A45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cfDNA methylation for screening and surveillance of colorectal cancer</w:t>
            </w:r>
          </w:p>
        </w:tc>
      </w:tr>
      <w:tr w:rsidR="00BE4AD3" w:rsidRPr="00525275" w14:paraId="378579D5" w14:textId="77777777" w:rsidTr="00A16D0A">
        <w:trPr>
          <w:trHeight w:val="276"/>
        </w:trPr>
        <w:tc>
          <w:tcPr>
            <w:tcW w:w="1560" w:type="dxa"/>
            <w:noWrap/>
            <w:vAlign w:val="center"/>
            <w:hideMark/>
          </w:tcPr>
          <w:p w14:paraId="50A2A91E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PRJNA360288</w:t>
            </w:r>
          </w:p>
        </w:tc>
        <w:tc>
          <w:tcPr>
            <w:tcW w:w="992" w:type="dxa"/>
            <w:noWrap/>
            <w:vAlign w:val="center"/>
            <w:hideMark/>
          </w:tcPr>
          <w:p w14:paraId="0B3ECEAD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2140</w:t>
            </w:r>
          </w:p>
        </w:tc>
        <w:tc>
          <w:tcPr>
            <w:tcW w:w="1134" w:type="dxa"/>
            <w:noWrap/>
            <w:vAlign w:val="center"/>
            <w:hideMark/>
          </w:tcPr>
          <w:p w14:paraId="038B701C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1181</w:t>
            </w:r>
          </w:p>
        </w:tc>
        <w:tc>
          <w:tcPr>
            <w:tcW w:w="992" w:type="dxa"/>
            <w:noWrap/>
            <w:vAlign w:val="center"/>
            <w:hideMark/>
          </w:tcPr>
          <w:p w14:paraId="17588A90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1559" w:type="dxa"/>
            <w:noWrap/>
            <w:vAlign w:val="center"/>
            <w:hideMark/>
          </w:tcPr>
          <w:p w14:paraId="3AC8661E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https://www.ncbi.nlm.nih.gov/bioproject/?term=PRJNA360288</w:t>
            </w:r>
          </w:p>
        </w:tc>
        <w:tc>
          <w:tcPr>
            <w:tcW w:w="2059" w:type="dxa"/>
            <w:noWrap/>
            <w:vAlign w:val="center"/>
            <w:hideMark/>
          </w:tcPr>
          <w:p w14:paraId="35026265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ctDNA methylation markers in diagnosis and prognosis of hepatocellular carcinoma</w:t>
            </w:r>
          </w:p>
        </w:tc>
      </w:tr>
      <w:tr w:rsidR="00BE4AD3" w:rsidRPr="00525275" w14:paraId="60E5C903" w14:textId="77777777" w:rsidTr="00A16D0A">
        <w:trPr>
          <w:trHeight w:val="276"/>
        </w:trPr>
        <w:tc>
          <w:tcPr>
            <w:tcW w:w="1560" w:type="dxa"/>
            <w:noWrap/>
            <w:vAlign w:val="center"/>
            <w:hideMark/>
          </w:tcPr>
          <w:p w14:paraId="169FC29D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PRJNA383358</w:t>
            </w:r>
          </w:p>
        </w:tc>
        <w:tc>
          <w:tcPr>
            <w:tcW w:w="992" w:type="dxa"/>
            <w:noWrap/>
            <w:vAlign w:val="center"/>
            <w:hideMark/>
          </w:tcPr>
          <w:p w14:paraId="09F9B989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4C4F6E99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992" w:type="dxa"/>
            <w:noWrap/>
            <w:vAlign w:val="center"/>
            <w:hideMark/>
          </w:tcPr>
          <w:p w14:paraId="1E52B568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660617BE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https://www.ncbi.nlm.nih.gov/bioproject/?term=PRJNA383358</w:t>
            </w:r>
          </w:p>
        </w:tc>
        <w:tc>
          <w:tcPr>
            <w:tcW w:w="2059" w:type="dxa"/>
            <w:noWrap/>
            <w:vAlign w:val="center"/>
            <w:hideMark/>
          </w:tcPr>
          <w:p w14:paraId="12C9C05F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Cell-free DNA methylation markers in diagnosis and prognosis of common cancers (COAD)</w:t>
            </w:r>
          </w:p>
        </w:tc>
      </w:tr>
      <w:tr w:rsidR="00BE4AD3" w:rsidRPr="00525275" w14:paraId="200A57FB" w14:textId="77777777" w:rsidTr="00A16D0A">
        <w:trPr>
          <w:trHeight w:val="276"/>
        </w:trPr>
        <w:tc>
          <w:tcPr>
            <w:tcW w:w="1560" w:type="dxa"/>
            <w:noWrap/>
            <w:vAlign w:val="center"/>
            <w:hideMark/>
          </w:tcPr>
          <w:p w14:paraId="6A5D6363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PRJNA383370</w:t>
            </w:r>
          </w:p>
        </w:tc>
        <w:tc>
          <w:tcPr>
            <w:tcW w:w="992" w:type="dxa"/>
            <w:noWrap/>
            <w:vAlign w:val="center"/>
            <w:hideMark/>
          </w:tcPr>
          <w:p w14:paraId="1BBAAB01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134" w:type="dxa"/>
            <w:noWrap/>
            <w:vAlign w:val="center"/>
            <w:hideMark/>
          </w:tcPr>
          <w:p w14:paraId="633EF744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92" w:type="dxa"/>
            <w:noWrap/>
            <w:vAlign w:val="center"/>
            <w:hideMark/>
          </w:tcPr>
          <w:p w14:paraId="01A0C47F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0F9EF8FB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https://www.ncbi.nlm.nih.gov/bioproject/?term=PRJNA383370</w:t>
            </w:r>
          </w:p>
        </w:tc>
        <w:tc>
          <w:tcPr>
            <w:tcW w:w="2059" w:type="dxa"/>
            <w:noWrap/>
            <w:vAlign w:val="center"/>
            <w:hideMark/>
          </w:tcPr>
          <w:p w14:paraId="60C27B8A" w14:textId="77777777" w:rsidR="001F4945" w:rsidRPr="00525275" w:rsidRDefault="001F4945" w:rsidP="00A16D0A">
            <w:pPr>
              <w:jc w:val="center"/>
              <w:rPr>
                <w:rFonts w:ascii="Times New Roman" w:hAnsi="Times New Roman" w:cs="Times New Roman"/>
              </w:rPr>
            </w:pPr>
            <w:r w:rsidRPr="00525275">
              <w:rPr>
                <w:rFonts w:ascii="Times New Roman" w:hAnsi="Times New Roman" w:cs="Times New Roman"/>
              </w:rPr>
              <w:t>Cell-free DNA methylation markers in diagnosis and prognosis of common cancers (lung cancer)</w:t>
            </w:r>
          </w:p>
        </w:tc>
      </w:tr>
    </w:tbl>
    <w:p w14:paraId="0FDCB95A" w14:textId="6C8C9D25" w:rsidR="00EC68E7" w:rsidRDefault="00EC68E7">
      <w:pPr>
        <w:rPr>
          <w:rFonts w:ascii="Times New Roman" w:hAnsi="Times New Roman" w:cs="Times New Roman"/>
        </w:rPr>
      </w:pPr>
    </w:p>
    <w:p w14:paraId="2D30927C" w14:textId="77777777" w:rsidR="0096084D" w:rsidRPr="00525275" w:rsidRDefault="0096084D">
      <w:pPr>
        <w:rPr>
          <w:rFonts w:ascii="Times New Roman" w:hAnsi="Times New Roman" w:cs="Times New Roman"/>
        </w:rPr>
      </w:pPr>
    </w:p>
    <w:p w14:paraId="5B992FE7" w14:textId="41306DD9" w:rsidR="001F4945" w:rsidRPr="00357C27" w:rsidRDefault="00D661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C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16D0A" w:rsidRPr="00357C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57C27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C12795" w:rsidRPr="00357C27">
        <w:rPr>
          <w:rFonts w:ascii="Times New Roman" w:hAnsi="Times New Roman" w:cs="Times New Roman"/>
          <w:b/>
          <w:bCs/>
          <w:sz w:val="24"/>
          <w:szCs w:val="24"/>
        </w:rPr>
        <w:t>. Classification metrics for different number of samples and sequencing reads</w:t>
      </w:r>
    </w:p>
    <w:p w14:paraId="732821F9" w14:textId="65AC35AE" w:rsidR="001F4945" w:rsidRPr="00525275" w:rsidRDefault="001F4945">
      <w:pPr>
        <w:rPr>
          <w:rFonts w:ascii="Times New Roman" w:hAnsi="Times New Roman" w:cs="Times New Roman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26"/>
        <w:gridCol w:w="993"/>
        <w:gridCol w:w="1134"/>
        <w:gridCol w:w="1134"/>
        <w:gridCol w:w="992"/>
        <w:gridCol w:w="992"/>
        <w:gridCol w:w="992"/>
        <w:gridCol w:w="1276"/>
      </w:tblGrid>
      <w:tr w:rsidR="009A6739" w:rsidRPr="00525275" w14:paraId="405DD85D" w14:textId="77777777" w:rsidTr="00DA5D01">
        <w:trPr>
          <w:trHeight w:val="276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EC7D2" w14:textId="79D727A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reads per sam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D10413" w14:textId="429E5CA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A0A6" w14:textId="43B35D6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D22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FCF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E2B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predictiv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C09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predictive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8F3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-score</w:t>
            </w:r>
          </w:p>
        </w:tc>
      </w:tr>
      <w:tr w:rsidR="009A6739" w:rsidRPr="00525275" w14:paraId="46710E2C" w14:textId="77777777" w:rsidTr="00DA5D01">
        <w:trPr>
          <w:trHeight w:val="276"/>
        </w:trPr>
        <w:tc>
          <w:tcPr>
            <w:tcW w:w="708" w:type="dxa"/>
            <w:tcBorders>
              <w:top w:val="single" w:sz="4" w:space="0" w:color="auto"/>
            </w:tcBorders>
          </w:tcPr>
          <w:p w14:paraId="78AC9B12" w14:textId="7E4525F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06BDB42C" w14:textId="70A010FF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50F1" w14:textId="3B6069B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 ± 0.00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247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 ± 0.00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A6D2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 ± 0.01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ABF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 ± 0.01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0F4D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 ± 0.00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DE6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 ± 0.0044</w:t>
            </w:r>
          </w:p>
        </w:tc>
      </w:tr>
      <w:tr w:rsidR="009A6739" w:rsidRPr="00525275" w14:paraId="5E1AF0EC" w14:textId="77777777" w:rsidTr="00DA5D01">
        <w:trPr>
          <w:trHeight w:val="276"/>
        </w:trPr>
        <w:tc>
          <w:tcPr>
            <w:tcW w:w="708" w:type="dxa"/>
          </w:tcPr>
          <w:p w14:paraId="16C7CD26" w14:textId="35D292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419" w:type="dxa"/>
            <w:gridSpan w:val="2"/>
          </w:tcPr>
          <w:p w14:paraId="74696468" w14:textId="4D485C0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89225" w14:textId="10627F0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 ± 0.0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B56D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 ± 0.01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FD8F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 ± 0.02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43C0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 ± 0.0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085F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 ± 0.0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0BE22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 ± 0.0222</w:t>
            </w:r>
          </w:p>
        </w:tc>
      </w:tr>
      <w:tr w:rsidR="009A6739" w:rsidRPr="00525275" w14:paraId="65537084" w14:textId="77777777" w:rsidTr="00DA5D01">
        <w:trPr>
          <w:trHeight w:val="276"/>
        </w:trPr>
        <w:tc>
          <w:tcPr>
            <w:tcW w:w="708" w:type="dxa"/>
          </w:tcPr>
          <w:p w14:paraId="0855AFC8" w14:textId="0CE264A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419" w:type="dxa"/>
            <w:gridSpan w:val="2"/>
          </w:tcPr>
          <w:p w14:paraId="00F080C8" w14:textId="0D8C9E5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E78F3" w14:textId="327358B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 ± 0.0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2F8E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 ± 0.0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30AFD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 ± 0.0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93C4F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 ± 0.0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BAFF2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 ± 0.00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998A17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 ± 0.0048</w:t>
            </w:r>
          </w:p>
        </w:tc>
      </w:tr>
      <w:tr w:rsidR="009A6739" w:rsidRPr="00525275" w14:paraId="5D1F159A" w14:textId="77777777" w:rsidTr="00DA5D01">
        <w:trPr>
          <w:trHeight w:val="276"/>
        </w:trPr>
        <w:tc>
          <w:tcPr>
            <w:tcW w:w="708" w:type="dxa"/>
          </w:tcPr>
          <w:p w14:paraId="2FF8117A" w14:textId="209B169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419" w:type="dxa"/>
            <w:gridSpan w:val="2"/>
          </w:tcPr>
          <w:p w14:paraId="1BE77516" w14:textId="567BDA0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5CEBF" w14:textId="7E09038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 ± 0.0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928D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 ± 0.0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177F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 ± 0.0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E3CB6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 ± 0.0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EAFE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 ± 0.0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F962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 ± 0.0130</w:t>
            </w:r>
          </w:p>
        </w:tc>
      </w:tr>
      <w:tr w:rsidR="009A6739" w:rsidRPr="00525275" w14:paraId="66C969AA" w14:textId="77777777" w:rsidTr="00DA5D01">
        <w:trPr>
          <w:trHeight w:val="276"/>
        </w:trPr>
        <w:tc>
          <w:tcPr>
            <w:tcW w:w="708" w:type="dxa"/>
          </w:tcPr>
          <w:p w14:paraId="125EC275" w14:textId="344A39F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419" w:type="dxa"/>
            <w:gridSpan w:val="2"/>
          </w:tcPr>
          <w:p w14:paraId="6621EEF9" w14:textId="32713D1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CBA8A" w14:textId="17B747F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 ± 0.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CEF6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 ± 0.0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9809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 ± 0.0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6D47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 ± 0.0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2524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 ± 0.0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BD86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 ± 0.0088</w:t>
            </w:r>
          </w:p>
        </w:tc>
      </w:tr>
      <w:tr w:rsidR="009A6739" w:rsidRPr="00525275" w14:paraId="2A000F2A" w14:textId="77777777" w:rsidTr="00DA5D01">
        <w:trPr>
          <w:trHeight w:val="276"/>
        </w:trPr>
        <w:tc>
          <w:tcPr>
            <w:tcW w:w="708" w:type="dxa"/>
          </w:tcPr>
          <w:p w14:paraId="12060A8E" w14:textId="2B5C0E4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41751C50" w14:textId="793158B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F7982" w14:textId="46FE81A3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 ± 0.0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554D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 ± 0.0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52D3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 ± 0.0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4D17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 ± 0.0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5133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 ± 0.0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EA29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 ± 0.0029</w:t>
            </w:r>
          </w:p>
        </w:tc>
      </w:tr>
      <w:tr w:rsidR="009A6739" w:rsidRPr="00525275" w14:paraId="2087B86E" w14:textId="77777777" w:rsidTr="00DA5D01">
        <w:trPr>
          <w:trHeight w:val="276"/>
        </w:trPr>
        <w:tc>
          <w:tcPr>
            <w:tcW w:w="708" w:type="dxa"/>
          </w:tcPr>
          <w:p w14:paraId="1724B9D2" w14:textId="7B0C93A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6102B050" w14:textId="73B03DB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F7BF7" w14:textId="6411294A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 ± 0.0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3A0C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 ± 0.02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CABDF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 ± 0.02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A43D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 ± 0.0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A0B1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 ± 0.02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845B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 ± 0.0210</w:t>
            </w:r>
          </w:p>
        </w:tc>
      </w:tr>
      <w:tr w:rsidR="009A6739" w:rsidRPr="00525275" w14:paraId="11300CC4" w14:textId="77777777" w:rsidTr="00DA5D01">
        <w:trPr>
          <w:trHeight w:val="276"/>
        </w:trPr>
        <w:tc>
          <w:tcPr>
            <w:tcW w:w="708" w:type="dxa"/>
          </w:tcPr>
          <w:p w14:paraId="5741798A" w14:textId="1A6C526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1D527792" w14:textId="6C43DE2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5B88E" w14:textId="551EE18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 ± 0.0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606FD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 ± 0.00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6E4D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 ± 0.0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6BAA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 ± 0.0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3F79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 ± 0.0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5DD13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 ± 0.0044</w:t>
            </w:r>
          </w:p>
        </w:tc>
      </w:tr>
      <w:tr w:rsidR="009A6739" w:rsidRPr="00525275" w14:paraId="2974CFDD" w14:textId="77777777" w:rsidTr="00DA5D01">
        <w:trPr>
          <w:trHeight w:val="276"/>
        </w:trPr>
        <w:tc>
          <w:tcPr>
            <w:tcW w:w="708" w:type="dxa"/>
          </w:tcPr>
          <w:p w14:paraId="113B21B7" w14:textId="42C7F54A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4B98B1BA" w14:textId="2E723D8B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D382B" w14:textId="678B0BE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 ± 0.0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0994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± 0.0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4C92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 ± 0.0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4C16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 ± 0.0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C016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 ± 0.00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EB1B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 ± 0.0033</w:t>
            </w:r>
          </w:p>
        </w:tc>
      </w:tr>
      <w:tr w:rsidR="009A6739" w:rsidRPr="00525275" w14:paraId="396ED662" w14:textId="77777777" w:rsidTr="00DA5D01">
        <w:trPr>
          <w:trHeight w:val="276"/>
        </w:trPr>
        <w:tc>
          <w:tcPr>
            <w:tcW w:w="708" w:type="dxa"/>
          </w:tcPr>
          <w:p w14:paraId="3F0B47EE" w14:textId="778B0771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26E85319" w14:textId="0F9DCB9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BF9EB" w14:textId="2A12DF1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 ± 0.0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F500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 ± 0.0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E604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 ± 0.0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0CA8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 ± 0.00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5859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 ± 0.0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3AE3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 ± 0.0038</w:t>
            </w:r>
          </w:p>
        </w:tc>
      </w:tr>
      <w:tr w:rsidR="009A6739" w:rsidRPr="00525275" w14:paraId="08AD4EAA" w14:textId="77777777" w:rsidTr="00DA5D01">
        <w:trPr>
          <w:trHeight w:val="276"/>
        </w:trPr>
        <w:tc>
          <w:tcPr>
            <w:tcW w:w="708" w:type="dxa"/>
          </w:tcPr>
          <w:p w14:paraId="7A8D9A8A" w14:textId="7BE92E2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6194FF27" w14:textId="73BBDCE6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B5B0B" w14:textId="09198DE4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 ± 0.0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06D9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 ± 0.0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832D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 ± 0.0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30972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 ± 0.0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E1BC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± 0.0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1B7D9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 ± 0.0020</w:t>
            </w:r>
          </w:p>
        </w:tc>
      </w:tr>
      <w:tr w:rsidR="009A6739" w:rsidRPr="00525275" w14:paraId="08A1BB7E" w14:textId="77777777" w:rsidTr="00DA5D01">
        <w:trPr>
          <w:trHeight w:val="276"/>
        </w:trPr>
        <w:tc>
          <w:tcPr>
            <w:tcW w:w="708" w:type="dxa"/>
          </w:tcPr>
          <w:p w14:paraId="1F4C1D87" w14:textId="7758FC75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1768F50E" w14:textId="2FCBD6DB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0051B" w14:textId="247B45A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 ± 0.0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09AC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 ± 0.02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E801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 ± 0.0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4A3E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 ± 0.0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FF16A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 ± 0.02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D40F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 ± 0.0220</w:t>
            </w:r>
          </w:p>
        </w:tc>
      </w:tr>
      <w:tr w:rsidR="009A6739" w:rsidRPr="00525275" w14:paraId="46228452" w14:textId="77777777" w:rsidTr="00DA5D01">
        <w:trPr>
          <w:trHeight w:val="276"/>
        </w:trPr>
        <w:tc>
          <w:tcPr>
            <w:tcW w:w="708" w:type="dxa"/>
          </w:tcPr>
          <w:p w14:paraId="421549CA" w14:textId="128C29E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4D5884DC" w14:textId="43B4260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51BA1" w14:textId="56ACA28A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 ± 0.0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1C60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± 0.0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6F2E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 ± 0.0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070A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 ± 0.0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6E185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 ± 0.00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A7EC5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 ± 0.0054</w:t>
            </w:r>
          </w:p>
        </w:tc>
      </w:tr>
      <w:tr w:rsidR="009A6739" w:rsidRPr="00525275" w14:paraId="54ADF53A" w14:textId="77777777" w:rsidTr="00DA5D01">
        <w:trPr>
          <w:trHeight w:val="276"/>
        </w:trPr>
        <w:tc>
          <w:tcPr>
            <w:tcW w:w="708" w:type="dxa"/>
          </w:tcPr>
          <w:p w14:paraId="6F3D242A" w14:textId="204D383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5972085F" w14:textId="5D7D3F6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A0AD5" w14:textId="4E504D7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 ± 0.0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E695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 ± 0.0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B1D6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 ± 0.00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384C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 ± 0.0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9C56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 ± 0.01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5A9C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 ± 0.0121</w:t>
            </w:r>
          </w:p>
        </w:tc>
      </w:tr>
      <w:tr w:rsidR="009A6739" w:rsidRPr="00525275" w14:paraId="50BC74B9" w14:textId="77777777" w:rsidTr="00DA5D01">
        <w:trPr>
          <w:trHeight w:val="276"/>
        </w:trPr>
        <w:tc>
          <w:tcPr>
            <w:tcW w:w="708" w:type="dxa"/>
          </w:tcPr>
          <w:p w14:paraId="218809B1" w14:textId="764B313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5C29CE6B" w14:textId="206C0FD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FD6D8" w14:textId="5851E6F5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 ± 0.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210F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± 0.0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2585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 ± 0.0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384F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 ± 0.0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14B6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 ± 0.0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68D6D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 ± 0.0040</w:t>
            </w:r>
          </w:p>
        </w:tc>
      </w:tr>
      <w:tr w:rsidR="009A6739" w:rsidRPr="00525275" w14:paraId="271A29B5" w14:textId="77777777" w:rsidTr="00DA5D01">
        <w:trPr>
          <w:trHeight w:val="276"/>
        </w:trPr>
        <w:tc>
          <w:tcPr>
            <w:tcW w:w="708" w:type="dxa"/>
          </w:tcPr>
          <w:p w14:paraId="4839DD17" w14:textId="5D76C45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2A5FECB0" w14:textId="7984FF4B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912E2" w14:textId="3FA761C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 ± 0.0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6270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 ± 0.0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49AA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 ± 0.0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DC15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 ± 0.0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F548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 ± 0.00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A15F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 ± 0.0038</w:t>
            </w:r>
          </w:p>
        </w:tc>
      </w:tr>
      <w:tr w:rsidR="009A6739" w:rsidRPr="00525275" w14:paraId="1691AABE" w14:textId="77777777" w:rsidTr="00DA5D01">
        <w:trPr>
          <w:trHeight w:val="276"/>
        </w:trPr>
        <w:tc>
          <w:tcPr>
            <w:tcW w:w="708" w:type="dxa"/>
          </w:tcPr>
          <w:p w14:paraId="2A3BC3B8" w14:textId="416EC665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72088C05" w14:textId="2A0C012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175C9" w14:textId="3EE8639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 ± 0.0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0539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 ± 0.0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2E0A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 ± 0.0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253F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 ± 0.0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CA16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 ± 0.0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8780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 ± 0.0258</w:t>
            </w:r>
          </w:p>
        </w:tc>
      </w:tr>
      <w:tr w:rsidR="009A6739" w:rsidRPr="00525275" w14:paraId="4F799B5A" w14:textId="77777777" w:rsidTr="00DA5D01">
        <w:trPr>
          <w:trHeight w:val="276"/>
        </w:trPr>
        <w:tc>
          <w:tcPr>
            <w:tcW w:w="708" w:type="dxa"/>
          </w:tcPr>
          <w:p w14:paraId="3BDE77F9" w14:textId="1AE8F3E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4256E354" w14:textId="2A0CA77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20118" w14:textId="70599D64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 ± 0.0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0BBA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 ± 0.0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AD50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 ± 0.0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B103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 ± 0.0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AAB7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 ± 0.00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0834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 ± 0.0124</w:t>
            </w:r>
          </w:p>
        </w:tc>
      </w:tr>
      <w:tr w:rsidR="009A6739" w:rsidRPr="00525275" w14:paraId="79617DCE" w14:textId="77777777" w:rsidTr="00DA5D01">
        <w:trPr>
          <w:trHeight w:val="276"/>
        </w:trPr>
        <w:tc>
          <w:tcPr>
            <w:tcW w:w="708" w:type="dxa"/>
          </w:tcPr>
          <w:p w14:paraId="7747A3F3" w14:textId="13A24E21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501E1E61" w14:textId="438DE63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B117C" w14:textId="1CC2921F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 ± 0.0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A7F57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 ± 0.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3F66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 ± 0.0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0F0C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 ± 0.0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141C8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 ± 0.0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5607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 ± 0.0062</w:t>
            </w:r>
          </w:p>
        </w:tc>
      </w:tr>
      <w:tr w:rsidR="009A6739" w:rsidRPr="00525275" w14:paraId="23718E5C" w14:textId="77777777" w:rsidTr="00DA5D01">
        <w:trPr>
          <w:trHeight w:val="276"/>
        </w:trPr>
        <w:tc>
          <w:tcPr>
            <w:tcW w:w="708" w:type="dxa"/>
          </w:tcPr>
          <w:p w14:paraId="79B539CE" w14:textId="2065294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0D129853" w14:textId="39C9A978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6A4D6" w14:textId="30842B40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 ± 0.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E635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 ± 0.0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85998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 ± 0.0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0E017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 ± 0.0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17D7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 ± 0.0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61C89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 ± 0.0127</w:t>
            </w:r>
          </w:p>
        </w:tc>
      </w:tr>
      <w:tr w:rsidR="009A6739" w:rsidRPr="00525275" w14:paraId="0F519BC4" w14:textId="77777777" w:rsidTr="00DA5D01">
        <w:trPr>
          <w:trHeight w:val="276"/>
        </w:trPr>
        <w:tc>
          <w:tcPr>
            <w:tcW w:w="708" w:type="dxa"/>
          </w:tcPr>
          <w:p w14:paraId="5F65AAB8" w14:textId="028C0AEF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1686076D" w14:textId="3BAEDD0B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D0B45" w14:textId="04F87142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 ± 0.0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601AC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 ± 0.0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B18C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 ± 0.0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1527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 ± 0.0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6965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 ± 0.0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1ACD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 ± 0.0043</w:t>
            </w:r>
          </w:p>
        </w:tc>
      </w:tr>
      <w:tr w:rsidR="009A6739" w:rsidRPr="00525275" w14:paraId="6156A799" w14:textId="77777777" w:rsidTr="00DA5D01">
        <w:trPr>
          <w:trHeight w:val="276"/>
        </w:trPr>
        <w:tc>
          <w:tcPr>
            <w:tcW w:w="708" w:type="dxa"/>
          </w:tcPr>
          <w:p w14:paraId="46B3C468" w14:textId="0A91E97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22DC2619" w14:textId="5C1F06EB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52A29" w14:textId="6FC1B639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 ± 0.0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F3B7D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 ± 0.0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A0706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 ± 0.0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C382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 ± 0.0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2711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 ± 0.0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D8E85B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 ± 0.0201</w:t>
            </w:r>
          </w:p>
        </w:tc>
      </w:tr>
      <w:tr w:rsidR="009A6739" w:rsidRPr="00525275" w14:paraId="75897A55" w14:textId="77777777" w:rsidTr="00DA5D01">
        <w:trPr>
          <w:trHeight w:val="276"/>
        </w:trPr>
        <w:tc>
          <w:tcPr>
            <w:tcW w:w="708" w:type="dxa"/>
          </w:tcPr>
          <w:p w14:paraId="23FCBA3D" w14:textId="4901B62D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24090770" w14:textId="4A89050C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13836" w14:textId="2D62AD85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 ± 0.0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644D0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 ± 0.0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AA73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 ± 0.0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CF58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 ± 0.0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3A651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 ± 0.01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03CC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 ± 0.0144</w:t>
            </w:r>
          </w:p>
        </w:tc>
      </w:tr>
      <w:tr w:rsidR="009A6739" w:rsidRPr="00525275" w14:paraId="528A4D20" w14:textId="77777777" w:rsidTr="00DA5D01">
        <w:trPr>
          <w:trHeight w:val="276"/>
        </w:trPr>
        <w:tc>
          <w:tcPr>
            <w:tcW w:w="708" w:type="dxa"/>
          </w:tcPr>
          <w:p w14:paraId="4DAFD906" w14:textId="20AE9C4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08A2AC2F" w14:textId="79EDF105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F5CCC" w14:textId="5F07396E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 ± 0.0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7BEFF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 ± 0.0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7220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 ± 0.0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0C414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 ± 0.0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EF7D3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 ± 0.00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63B37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 ± 0.0059</w:t>
            </w:r>
          </w:p>
        </w:tc>
      </w:tr>
      <w:tr w:rsidR="009A6739" w:rsidRPr="00525275" w14:paraId="60BE1110" w14:textId="77777777" w:rsidTr="00DA5D01">
        <w:trPr>
          <w:trHeight w:val="276"/>
        </w:trPr>
        <w:tc>
          <w:tcPr>
            <w:tcW w:w="708" w:type="dxa"/>
          </w:tcPr>
          <w:p w14:paraId="329EF4D1" w14:textId="1FB4FAC3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419" w:type="dxa"/>
            <w:gridSpan w:val="2"/>
          </w:tcPr>
          <w:p w14:paraId="1647ED1A" w14:textId="549E6F13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508F2" w14:textId="4C5F7C09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 ± 0.0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529DF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 ± 0.0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41087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 ± 0.0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ACD95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 ± 0.0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D8BFE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± 0.0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083D2" w14:textId="77777777" w:rsidR="009A6739" w:rsidRPr="00766E95" w:rsidRDefault="009A6739" w:rsidP="00766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6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 ± 0.0040</w:t>
            </w:r>
          </w:p>
        </w:tc>
      </w:tr>
    </w:tbl>
    <w:p w14:paraId="1C279959" w14:textId="384C0050" w:rsidR="001F4945" w:rsidRPr="00525275" w:rsidRDefault="00766E95">
      <w:pPr>
        <w:rPr>
          <w:rFonts w:ascii="Times New Roman" w:hAnsi="Times New Roman" w:cs="Times New Roman"/>
        </w:rPr>
      </w:pPr>
      <w:r w:rsidRPr="00525275">
        <w:rPr>
          <w:rFonts w:ascii="Times New Roman" w:eastAsia="Calibri" w:hAnsi="Times New Roman" w:cs="Times New Roman"/>
          <w:i/>
          <w:szCs w:val="18"/>
        </w:rPr>
        <w:t xml:space="preserve">*Values are mean </w:t>
      </w:r>
      <w:r w:rsidRPr="00525275">
        <w:rPr>
          <w:rFonts w:ascii="Times New Roman" w:eastAsia="Calibri" w:hAnsi="Times New Roman" w:cs="Times New Roman"/>
          <w:i/>
          <w:szCs w:val="18"/>
        </w:rPr>
        <w:sym w:font="Symbol" w:char="F0B1"/>
      </w:r>
      <w:r w:rsidR="00572D4C" w:rsidRPr="00525275">
        <w:rPr>
          <w:rFonts w:ascii="Times New Roman" w:eastAsia="Calibri" w:hAnsi="Times New Roman" w:cs="Times New Roman"/>
          <w:i/>
          <w:szCs w:val="18"/>
        </w:rPr>
        <w:t xml:space="preserve"> </w:t>
      </w:r>
      <w:r w:rsidRPr="00525275">
        <w:rPr>
          <w:rFonts w:ascii="Times New Roman" w:eastAsia="Calibri" w:hAnsi="Times New Roman" w:cs="Times New Roman"/>
          <w:i/>
          <w:szCs w:val="18"/>
        </w:rPr>
        <w:t>95</w:t>
      </w:r>
      <w:r w:rsidR="00572D4C" w:rsidRPr="00525275">
        <w:rPr>
          <w:rFonts w:ascii="Times New Roman" w:eastAsia="Calibri" w:hAnsi="Times New Roman" w:cs="Times New Roman"/>
          <w:i/>
          <w:szCs w:val="18"/>
        </w:rPr>
        <w:t>%</w:t>
      </w:r>
      <w:r w:rsidRPr="00525275">
        <w:rPr>
          <w:rFonts w:ascii="Times New Roman" w:eastAsia="Calibri" w:hAnsi="Times New Roman" w:cs="Times New Roman"/>
          <w:i/>
          <w:szCs w:val="18"/>
        </w:rPr>
        <w:t>CI</w:t>
      </w:r>
      <w:r w:rsidR="00845B20">
        <w:rPr>
          <w:rFonts w:ascii="Times New Roman" w:eastAsia="Calibri" w:hAnsi="Times New Roman" w:cs="Times New Roman"/>
          <w:i/>
          <w:szCs w:val="18"/>
        </w:rPr>
        <w:t xml:space="preserve"> </w:t>
      </w:r>
      <w:r w:rsidR="00845B20" w:rsidRPr="00845B20">
        <w:rPr>
          <w:rFonts w:ascii="Times New Roman" w:eastAsia="Calibri" w:hAnsi="Times New Roman" w:cs="Times New Roman"/>
          <w:i/>
          <w:szCs w:val="18"/>
        </w:rPr>
        <w:t>calculated from the results of the cross-validation folds</w:t>
      </w:r>
      <w:r w:rsidR="00845B20">
        <w:rPr>
          <w:rFonts w:ascii="Times New Roman" w:eastAsia="Calibri" w:hAnsi="Times New Roman" w:cs="Times New Roman"/>
          <w:i/>
          <w:szCs w:val="18"/>
        </w:rPr>
        <w:t>.</w:t>
      </w:r>
    </w:p>
    <w:p w14:paraId="0BAE5879" w14:textId="2FB17B62" w:rsidR="001F4945" w:rsidRPr="00525275" w:rsidRDefault="001F4945">
      <w:pPr>
        <w:rPr>
          <w:rFonts w:ascii="Times New Roman" w:hAnsi="Times New Roman" w:cs="Times New Roman"/>
        </w:rPr>
      </w:pPr>
    </w:p>
    <w:p w14:paraId="46D73CA3" w14:textId="4A3E117B" w:rsidR="0029740C" w:rsidRPr="00525275" w:rsidRDefault="0029740C">
      <w:pPr>
        <w:rPr>
          <w:rFonts w:ascii="Times New Roman" w:hAnsi="Times New Roman" w:cs="Times New Roman"/>
        </w:rPr>
      </w:pPr>
    </w:p>
    <w:p w14:paraId="4A317479" w14:textId="664E2929" w:rsidR="0029740C" w:rsidRPr="00525275" w:rsidRDefault="0029740C">
      <w:pPr>
        <w:rPr>
          <w:rFonts w:ascii="Times New Roman" w:hAnsi="Times New Roman" w:cs="Times New Roman"/>
        </w:rPr>
      </w:pPr>
    </w:p>
    <w:p w14:paraId="2023E54D" w14:textId="77777777" w:rsidR="008D08F0" w:rsidRPr="00525275" w:rsidRDefault="008D08F0">
      <w:pPr>
        <w:rPr>
          <w:rFonts w:ascii="Times New Roman" w:hAnsi="Times New Roman" w:cs="Times New Roman"/>
        </w:rPr>
      </w:pPr>
    </w:p>
    <w:p w14:paraId="20A52BFD" w14:textId="781EF6EB" w:rsidR="008D6F8C" w:rsidRPr="00357C27" w:rsidRDefault="00D661DC" w:rsidP="008D6F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C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16D0A" w:rsidRPr="00357C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57C27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="008D6F8C" w:rsidRPr="00357C27">
        <w:rPr>
          <w:rFonts w:ascii="Times New Roman" w:hAnsi="Times New Roman" w:cs="Times New Roman"/>
          <w:b/>
          <w:bCs/>
          <w:sz w:val="24"/>
          <w:szCs w:val="24"/>
        </w:rPr>
        <w:t>. Overall accuracy for multi-cancer classification in ten-fold cross-validation setting</w:t>
      </w:r>
    </w:p>
    <w:p w14:paraId="7E95CAFA" w14:textId="0A1A0179" w:rsidR="00D661DC" w:rsidRPr="00525275" w:rsidRDefault="00D661DC">
      <w:pPr>
        <w:rPr>
          <w:rFonts w:ascii="Times New Roman" w:hAnsi="Times New Roman" w:cs="Times New Roman"/>
          <w:b/>
          <w:bCs/>
        </w:rPr>
      </w:pPr>
    </w:p>
    <w:tbl>
      <w:tblPr>
        <w:tblW w:w="43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</w:tblGrid>
      <w:tr w:rsidR="003B6AA0" w:rsidRPr="003B6AA0" w14:paraId="40E30E6A" w14:textId="77777777" w:rsidTr="003B6AA0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6F15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450E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ccuracy</w:t>
            </w:r>
          </w:p>
        </w:tc>
      </w:tr>
      <w:tr w:rsidR="003B6AA0" w:rsidRPr="003B6AA0" w14:paraId="1BC0539E" w14:textId="77777777" w:rsidTr="003B6AA0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DAAA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83A6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 (95%CI, 0.786-0.841)</w:t>
            </w:r>
          </w:p>
        </w:tc>
      </w:tr>
      <w:tr w:rsidR="003B6AA0" w:rsidRPr="003B6AA0" w14:paraId="2AA91004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4A5D9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6B3A52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 (95%CI, 0.814-0.866)</w:t>
            </w:r>
          </w:p>
        </w:tc>
      </w:tr>
      <w:tr w:rsidR="003B6AA0" w:rsidRPr="003B6AA0" w14:paraId="256EC9F5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83415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52E02C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 (95%CI, 0.798-0.852)</w:t>
            </w:r>
          </w:p>
        </w:tc>
      </w:tr>
      <w:tr w:rsidR="003B6AA0" w:rsidRPr="003B6AA0" w14:paraId="1FE0476F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68AE8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4BA405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 (95%CI, 0.790-0.845)</w:t>
            </w:r>
          </w:p>
        </w:tc>
      </w:tr>
      <w:tr w:rsidR="003B6AA0" w:rsidRPr="003B6AA0" w14:paraId="77838FAC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12B49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869809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 (95%CI, 0.806-0.859)</w:t>
            </w:r>
          </w:p>
        </w:tc>
      </w:tr>
      <w:tr w:rsidR="003B6AA0" w:rsidRPr="003B6AA0" w14:paraId="38FED5D7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BA3BC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352CA6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 (95%CI, 0.809-0.861)</w:t>
            </w:r>
          </w:p>
        </w:tc>
      </w:tr>
      <w:tr w:rsidR="003B6AA0" w:rsidRPr="003B6AA0" w14:paraId="410B3818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E6469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3ED8AC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 (95%CI, 0.810-0.862)</w:t>
            </w:r>
          </w:p>
        </w:tc>
      </w:tr>
      <w:tr w:rsidR="003B6AA0" w:rsidRPr="003B6AA0" w14:paraId="1B79CD16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3C310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0F2E8F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 (95%CI, 0.805-0.858)</w:t>
            </w:r>
          </w:p>
        </w:tc>
      </w:tr>
      <w:tr w:rsidR="003B6AA0" w:rsidRPr="003B6AA0" w14:paraId="7701D50B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D941F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E82C8C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 (95%CI, 0.781-0.837)</w:t>
            </w:r>
          </w:p>
        </w:tc>
      </w:tr>
      <w:tr w:rsidR="003B6AA0" w:rsidRPr="003B6AA0" w14:paraId="3B1552DB" w14:textId="77777777" w:rsidTr="003B6AA0">
        <w:trPr>
          <w:trHeight w:val="27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6ED33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D68E13" w14:textId="77777777" w:rsidR="003B6AA0" w:rsidRPr="003B6AA0" w:rsidRDefault="003B6AA0" w:rsidP="003B6AA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A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 (95%CI, 0.803-0.857)</w:t>
            </w:r>
          </w:p>
        </w:tc>
      </w:tr>
    </w:tbl>
    <w:p w14:paraId="7B3DF2B1" w14:textId="129465CB" w:rsidR="001F4945" w:rsidRPr="00525275" w:rsidRDefault="001F4945">
      <w:pPr>
        <w:rPr>
          <w:rFonts w:ascii="Times New Roman" w:hAnsi="Times New Roman" w:cs="Times New Roman"/>
        </w:rPr>
      </w:pPr>
    </w:p>
    <w:p w14:paraId="42C3B964" w14:textId="69ABFD01" w:rsidR="001F4945" w:rsidRPr="00525275" w:rsidRDefault="001F4945">
      <w:pPr>
        <w:rPr>
          <w:rFonts w:ascii="Times New Roman" w:hAnsi="Times New Roman" w:cs="Times New Roman"/>
        </w:rPr>
      </w:pPr>
    </w:p>
    <w:p w14:paraId="0615FABD" w14:textId="1440E34E" w:rsidR="001F4945" w:rsidRPr="00525275" w:rsidRDefault="001F4945">
      <w:pPr>
        <w:rPr>
          <w:rFonts w:ascii="Times New Roman" w:hAnsi="Times New Roman" w:cs="Times New Roman"/>
        </w:rPr>
      </w:pPr>
    </w:p>
    <w:p w14:paraId="185CD51F" w14:textId="3C68B910" w:rsidR="001F4945" w:rsidRPr="00525275" w:rsidRDefault="001F4945">
      <w:pPr>
        <w:rPr>
          <w:rFonts w:ascii="Times New Roman" w:hAnsi="Times New Roman" w:cs="Times New Roman"/>
        </w:rPr>
      </w:pPr>
    </w:p>
    <w:p w14:paraId="6F758500" w14:textId="77777777" w:rsidR="00D029D9" w:rsidRDefault="00D029D9">
      <w:pPr>
        <w:rPr>
          <w:rFonts w:ascii="Times New Roman" w:hAnsi="Times New Roman" w:cs="Times New Roman"/>
          <w:b/>
          <w:bCs/>
        </w:rPr>
      </w:pPr>
    </w:p>
    <w:p w14:paraId="505C38AA" w14:textId="77777777" w:rsidR="0096084D" w:rsidRDefault="0096084D">
      <w:pPr>
        <w:rPr>
          <w:rFonts w:ascii="Times New Roman" w:hAnsi="Times New Roman" w:cs="Times New Roman"/>
          <w:b/>
          <w:bCs/>
        </w:rPr>
      </w:pPr>
    </w:p>
    <w:p w14:paraId="53DA0BC0" w14:textId="77777777" w:rsidR="0096084D" w:rsidRDefault="0096084D">
      <w:pPr>
        <w:rPr>
          <w:rFonts w:ascii="Times New Roman" w:hAnsi="Times New Roman" w:cs="Times New Roman"/>
          <w:b/>
          <w:bCs/>
        </w:rPr>
      </w:pPr>
    </w:p>
    <w:p w14:paraId="3E18DCEA" w14:textId="77777777" w:rsidR="0096084D" w:rsidRPr="00525275" w:rsidRDefault="0096084D">
      <w:pPr>
        <w:rPr>
          <w:rFonts w:ascii="Times New Roman" w:hAnsi="Times New Roman" w:cs="Times New Roman"/>
          <w:b/>
          <w:bCs/>
        </w:rPr>
      </w:pPr>
    </w:p>
    <w:p w14:paraId="62973AB0" w14:textId="1CE099B5" w:rsidR="001F4945" w:rsidRPr="00357C27" w:rsidRDefault="00D661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7C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16D0A" w:rsidRPr="00357C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57C27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="00C12795" w:rsidRPr="00357C27">
        <w:rPr>
          <w:rFonts w:ascii="Times New Roman" w:hAnsi="Times New Roman" w:cs="Times New Roman"/>
          <w:b/>
          <w:bCs/>
          <w:sz w:val="24"/>
          <w:szCs w:val="24"/>
        </w:rPr>
        <w:t>. Classification metrics stratified by cancer types</w:t>
      </w:r>
    </w:p>
    <w:p w14:paraId="2317F8CF" w14:textId="0A7C3F73" w:rsidR="001F4945" w:rsidRPr="00525275" w:rsidRDefault="001F4945">
      <w:pPr>
        <w:rPr>
          <w:rFonts w:ascii="Times New Roman" w:hAnsi="Times New Roman" w:cs="Times New Roman"/>
        </w:rPr>
      </w:pPr>
    </w:p>
    <w:tbl>
      <w:tblPr>
        <w:tblW w:w="86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151"/>
        <w:gridCol w:w="1158"/>
        <w:gridCol w:w="1170"/>
        <w:gridCol w:w="1151"/>
        <w:gridCol w:w="1151"/>
        <w:gridCol w:w="1151"/>
      </w:tblGrid>
      <w:tr w:rsidR="00D029D9" w:rsidRPr="00D029D9" w14:paraId="29E165F4" w14:textId="77777777" w:rsidTr="00FC5F44">
        <w:trPr>
          <w:trHeight w:val="276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730D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ABB1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636B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C999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E898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predictive valu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EC47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predictive valu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5090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-score</w:t>
            </w:r>
          </w:p>
        </w:tc>
      </w:tr>
      <w:tr w:rsidR="00D029D9" w:rsidRPr="00D029D9" w14:paraId="689239D3" w14:textId="77777777" w:rsidTr="00FC5F44">
        <w:trPr>
          <w:trHeight w:val="276"/>
        </w:trPr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F99D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C9CF" w14:textId="5ABF043C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3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7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F8DE" w14:textId="716563F6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1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416E" w14:textId="22F93434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1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D847" w14:textId="396E2066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31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E1ED" w14:textId="656E09AA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5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5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1B89" w14:textId="4300EE00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0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04</w:t>
            </w:r>
          </w:p>
        </w:tc>
      </w:tr>
      <w:tr w:rsidR="00D029D9" w:rsidRPr="00D029D9" w14:paraId="1FFCB997" w14:textId="77777777" w:rsidTr="00FC5F44">
        <w:trPr>
          <w:trHeight w:val="276"/>
        </w:trPr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CC13296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ABE83A7" w14:textId="32E3AF46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5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6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9CD6B5E" w14:textId="03B5F5CF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9CDCDA" w14:textId="00B5636E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3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4D159A9" w14:textId="205E5AEA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5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35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E69604A" w14:textId="4BC1DD1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4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B9FE40D" w14:textId="57A4E7FC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3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18</w:t>
            </w:r>
          </w:p>
        </w:tc>
      </w:tr>
      <w:tr w:rsidR="00D029D9" w:rsidRPr="00D029D9" w14:paraId="4BEABE33" w14:textId="77777777" w:rsidTr="00FC5F44">
        <w:trPr>
          <w:trHeight w:val="276"/>
        </w:trPr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3D689ACA" w14:textId="77777777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107156A" w14:textId="69102148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4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7CD8223" w14:textId="7A63E3E9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4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0651A7" w14:textId="48843F8D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5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77764D0" w14:textId="133E91CB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24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A633DAE" w14:textId="5BAEE214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7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4205F1" w14:textId="01744183" w:rsidR="00D029D9" w:rsidRPr="00D029D9" w:rsidRDefault="00D029D9" w:rsidP="00FC5F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3 </w:t>
            </w:r>
            <w:r w:rsidRPr="005252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D0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13</w:t>
            </w:r>
          </w:p>
        </w:tc>
      </w:tr>
    </w:tbl>
    <w:p w14:paraId="2805D147" w14:textId="49566203" w:rsidR="00FC5F44" w:rsidRPr="00525275" w:rsidRDefault="00FC5F44" w:rsidP="00FC5F44">
      <w:pPr>
        <w:rPr>
          <w:rFonts w:ascii="Times New Roman" w:hAnsi="Times New Roman" w:cs="Times New Roman"/>
        </w:rPr>
      </w:pPr>
      <w:r w:rsidRPr="00525275">
        <w:rPr>
          <w:rFonts w:ascii="Times New Roman" w:eastAsia="Calibri" w:hAnsi="Times New Roman" w:cs="Times New Roman"/>
          <w:i/>
          <w:szCs w:val="18"/>
        </w:rPr>
        <w:t xml:space="preserve">*Values are mean </w:t>
      </w:r>
      <w:r w:rsidRPr="00525275">
        <w:rPr>
          <w:rFonts w:ascii="Times New Roman" w:eastAsia="Calibri" w:hAnsi="Times New Roman" w:cs="Times New Roman"/>
          <w:i/>
          <w:szCs w:val="18"/>
        </w:rPr>
        <w:sym w:font="Symbol" w:char="F0B1"/>
      </w:r>
      <w:r w:rsidRPr="00525275">
        <w:rPr>
          <w:rFonts w:ascii="Times New Roman" w:eastAsia="Calibri" w:hAnsi="Times New Roman" w:cs="Times New Roman"/>
          <w:i/>
          <w:szCs w:val="18"/>
        </w:rPr>
        <w:t xml:space="preserve"> 95%CI</w:t>
      </w:r>
      <w:r w:rsidR="00845B20">
        <w:rPr>
          <w:rFonts w:ascii="Times New Roman" w:eastAsia="Calibri" w:hAnsi="Times New Roman" w:cs="Times New Roman"/>
          <w:i/>
          <w:szCs w:val="18"/>
        </w:rPr>
        <w:t xml:space="preserve"> </w:t>
      </w:r>
      <w:r w:rsidR="00845B20" w:rsidRPr="00845B20">
        <w:rPr>
          <w:rFonts w:ascii="Times New Roman" w:eastAsia="Calibri" w:hAnsi="Times New Roman" w:cs="Times New Roman"/>
          <w:i/>
          <w:szCs w:val="18"/>
        </w:rPr>
        <w:t>calculated from the results of the cross-validation folds</w:t>
      </w:r>
    </w:p>
    <w:p w14:paraId="5B9AC85C" w14:textId="77777777" w:rsidR="00D029D9" w:rsidRDefault="00D029D9">
      <w:pPr>
        <w:rPr>
          <w:rFonts w:ascii="Times New Roman" w:hAnsi="Times New Roman" w:cs="Times New Roman"/>
        </w:rPr>
      </w:pPr>
    </w:p>
    <w:p w14:paraId="42238D3E" w14:textId="65EA2B1F" w:rsidR="0097674F" w:rsidRPr="005E5954" w:rsidRDefault="0097674F" w:rsidP="0097674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E59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E59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E5954">
        <w:rPr>
          <w:rFonts w:ascii="Times New Roman" w:hAnsi="Times New Roman" w:cs="Times New Roman"/>
          <w:b/>
          <w:bCs/>
          <w:szCs w:val="21"/>
        </w:rPr>
        <w:t>Detailed experiments protocol for datasets in this study</w:t>
      </w:r>
    </w:p>
    <w:p w14:paraId="68EE67B4" w14:textId="77777777" w:rsidR="0097674F" w:rsidRPr="005E5954" w:rsidRDefault="0097674F" w:rsidP="0097674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670"/>
        <w:gridCol w:w="1723"/>
        <w:gridCol w:w="1670"/>
        <w:gridCol w:w="1670"/>
      </w:tblGrid>
      <w:tr w:rsidR="0097674F" w:rsidRPr="005E5954" w14:paraId="52944854" w14:textId="77777777" w:rsidTr="00B343C4"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4414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96505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RJNA574555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3BAC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RJNA36028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EFA91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RJNA38335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78A6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RJNA383370</w:t>
            </w:r>
          </w:p>
        </w:tc>
      </w:tr>
      <w:tr w:rsidR="0097674F" w:rsidRPr="005E5954" w14:paraId="6CA7C99F" w14:textId="77777777" w:rsidTr="00B343C4"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1DA7980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Input plasma cfDNA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41812D3F" w14:textId="77777777" w:rsidR="0097674F" w:rsidRPr="005E5954" w:rsidRDefault="0097674F" w:rsidP="00B343C4">
            <w:pPr>
              <w:pStyle w:val="ab"/>
              <w:spacing w:line="360" w:lineRule="auto"/>
              <w:ind w:left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.5ml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13B1B3C3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.5ml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234A0C92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.5ml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6AD0F083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.5ml</w:t>
            </w:r>
          </w:p>
        </w:tc>
      </w:tr>
      <w:tr w:rsidR="0097674F" w:rsidRPr="005E5954" w14:paraId="180C115D" w14:textId="77777777" w:rsidTr="00B343C4">
        <w:tc>
          <w:tcPr>
            <w:tcW w:w="1573" w:type="dxa"/>
            <w:vAlign w:val="center"/>
          </w:tcPr>
          <w:p w14:paraId="7BEED8A9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xtraction kit</w:t>
            </w:r>
          </w:p>
        </w:tc>
        <w:tc>
          <w:tcPr>
            <w:tcW w:w="1670" w:type="dxa"/>
            <w:vAlign w:val="center"/>
          </w:tcPr>
          <w:p w14:paraId="14FACDF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liteHealth®</w:t>
            </w:r>
          </w:p>
        </w:tc>
        <w:tc>
          <w:tcPr>
            <w:tcW w:w="1723" w:type="dxa"/>
            <w:vAlign w:val="center"/>
          </w:tcPr>
          <w:p w14:paraId="74BD7A30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liteHealth®</w:t>
            </w:r>
          </w:p>
        </w:tc>
        <w:tc>
          <w:tcPr>
            <w:tcW w:w="1670" w:type="dxa"/>
            <w:vAlign w:val="center"/>
          </w:tcPr>
          <w:p w14:paraId="24057960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liteHealth®</w:t>
            </w:r>
          </w:p>
        </w:tc>
        <w:tc>
          <w:tcPr>
            <w:tcW w:w="1670" w:type="dxa"/>
            <w:vAlign w:val="center"/>
          </w:tcPr>
          <w:p w14:paraId="010E2E1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liteHealth®</w:t>
            </w:r>
          </w:p>
        </w:tc>
      </w:tr>
      <w:tr w:rsidR="0097674F" w:rsidRPr="005E5954" w14:paraId="1995A633" w14:textId="77777777" w:rsidTr="00B343C4">
        <w:tc>
          <w:tcPr>
            <w:tcW w:w="1573" w:type="dxa"/>
            <w:vAlign w:val="center"/>
          </w:tcPr>
          <w:p w14:paraId="2202D5C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Methylation convert kit</w:t>
            </w:r>
          </w:p>
        </w:tc>
        <w:tc>
          <w:tcPr>
            <w:tcW w:w="1670" w:type="dxa"/>
            <w:vAlign w:val="center"/>
          </w:tcPr>
          <w:p w14:paraId="61D12DF1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Z DNA Methylation-Lightning Kit (Zymo Research®)</w:t>
            </w:r>
          </w:p>
        </w:tc>
        <w:tc>
          <w:tcPr>
            <w:tcW w:w="1723" w:type="dxa"/>
            <w:vAlign w:val="center"/>
          </w:tcPr>
          <w:p w14:paraId="30DC608A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Z DNA Methylation-Lightning Kit (Zymo Research®)</w:t>
            </w:r>
          </w:p>
        </w:tc>
        <w:tc>
          <w:tcPr>
            <w:tcW w:w="1670" w:type="dxa"/>
            <w:vAlign w:val="center"/>
          </w:tcPr>
          <w:p w14:paraId="1170522C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Z DNA Methylation-Lightning Kit (Zymo Research®)</w:t>
            </w:r>
          </w:p>
        </w:tc>
        <w:tc>
          <w:tcPr>
            <w:tcW w:w="1670" w:type="dxa"/>
            <w:vAlign w:val="center"/>
          </w:tcPr>
          <w:p w14:paraId="1D0D12C4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EZ DNA Methylation-Lightning Kit (Zymo Research®)</w:t>
            </w:r>
          </w:p>
        </w:tc>
      </w:tr>
      <w:tr w:rsidR="0097674F" w:rsidRPr="005E5954" w14:paraId="586E08DA" w14:textId="77777777" w:rsidTr="00B343C4">
        <w:tc>
          <w:tcPr>
            <w:tcW w:w="1573" w:type="dxa"/>
            <w:vAlign w:val="center"/>
          </w:tcPr>
          <w:p w14:paraId="1D15A076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robe design software</w:t>
            </w:r>
          </w:p>
        </w:tc>
        <w:tc>
          <w:tcPr>
            <w:tcW w:w="1670" w:type="dxa"/>
            <w:vAlign w:val="center"/>
          </w:tcPr>
          <w:p w14:paraId="61B98F9A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pDesigner</w:t>
            </w:r>
          </w:p>
        </w:tc>
        <w:tc>
          <w:tcPr>
            <w:tcW w:w="1723" w:type="dxa"/>
            <w:vAlign w:val="center"/>
          </w:tcPr>
          <w:p w14:paraId="26C704C0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pDesigner</w:t>
            </w:r>
          </w:p>
        </w:tc>
        <w:tc>
          <w:tcPr>
            <w:tcW w:w="1670" w:type="dxa"/>
            <w:vAlign w:val="center"/>
          </w:tcPr>
          <w:p w14:paraId="3C0E129E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pDesigner</w:t>
            </w:r>
          </w:p>
        </w:tc>
        <w:tc>
          <w:tcPr>
            <w:tcW w:w="1670" w:type="dxa"/>
            <w:vAlign w:val="center"/>
          </w:tcPr>
          <w:p w14:paraId="02ECFB36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pDesigner</w:t>
            </w:r>
          </w:p>
        </w:tc>
      </w:tr>
      <w:tr w:rsidR="0097674F" w:rsidRPr="005E5954" w14:paraId="62161972" w14:textId="77777777" w:rsidTr="00B343C4">
        <w:tc>
          <w:tcPr>
            <w:tcW w:w="1573" w:type="dxa"/>
            <w:vAlign w:val="center"/>
          </w:tcPr>
          <w:p w14:paraId="105682EB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Sequencing platform</w:t>
            </w:r>
          </w:p>
        </w:tc>
        <w:tc>
          <w:tcPr>
            <w:tcW w:w="1670" w:type="dxa"/>
            <w:vAlign w:val="center"/>
          </w:tcPr>
          <w:p w14:paraId="61E9352E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Illumina HiSeq 2500®</w:t>
            </w:r>
          </w:p>
        </w:tc>
        <w:tc>
          <w:tcPr>
            <w:tcW w:w="1723" w:type="dxa"/>
            <w:vAlign w:val="center"/>
          </w:tcPr>
          <w:p w14:paraId="4AAA0E4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Illumina HiSeq 2500®</w:t>
            </w:r>
          </w:p>
        </w:tc>
        <w:tc>
          <w:tcPr>
            <w:tcW w:w="1670" w:type="dxa"/>
            <w:vAlign w:val="center"/>
          </w:tcPr>
          <w:p w14:paraId="78F3DC6A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Illumina HiSeq 2500®</w:t>
            </w:r>
          </w:p>
        </w:tc>
        <w:tc>
          <w:tcPr>
            <w:tcW w:w="1670" w:type="dxa"/>
            <w:vAlign w:val="center"/>
          </w:tcPr>
          <w:p w14:paraId="3E5BC80B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Illumina HiSeq 2500®</w:t>
            </w:r>
          </w:p>
        </w:tc>
      </w:tr>
      <w:tr w:rsidR="0097674F" w:rsidRPr="005E5954" w14:paraId="2AFB8E5C" w14:textId="77777777" w:rsidTr="00B343C4">
        <w:tc>
          <w:tcPr>
            <w:tcW w:w="1573" w:type="dxa"/>
            <w:vAlign w:val="center"/>
          </w:tcPr>
          <w:p w14:paraId="04DB2740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Layout</w:t>
            </w:r>
          </w:p>
        </w:tc>
        <w:tc>
          <w:tcPr>
            <w:tcW w:w="1670" w:type="dxa"/>
            <w:vAlign w:val="center"/>
          </w:tcPr>
          <w:p w14:paraId="667D66E3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1723" w:type="dxa"/>
            <w:vAlign w:val="center"/>
          </w:tcPr>
          <w:p w14:paraId="73E10BD9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1670" w:type="dxa"/>
            <w:vAlign w:val="center"/>
          </w:tcPr>
          <w:p w14:paraId="1B906790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1670" w:type="dxa"/>
            <w:vAlign w:val="center"/>
          </w:tcPr>
          <w:p w14:paraId="0DE1D02A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Paired</w:t>
            </w:r>
          </w:p>
        </w:tc>
      </w:tr>
      <w:tr w:rsidR="0097674F" w:rsidRPr="005E5954" w14:paraId="52A0F7D5" w14:textId="77777777" w:rsidTr="00B343C4">
        <w:tc>
          <w:tcPr>
            <w:tcW w:w="1573" w:type="dxa"/>
            <w:vAlign w:val="center"/>
          </w:tcPr>
          <w:p w14:paraId="0F91349E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Reads length</w:t>
            </w:r>
          </w:p>
        </w:tc>
        <w:tc>
          <w:tcPr>
            <w:tcW w:w="1670" w:type="dxa"/>
            <w:vAlign w:val="center"/>
          </w:tcPr>
          <w:p w14:paraId="509C5907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723" w:type="dxa"/>
            <w:vAlign w:val="center"/>
          </w:tcPr>
          <w:p w14:paraId="19105443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670" w:type="dxa"/>
            <w:vAlign w:val="center"/>
          </w:tcPr>
          <w:p w14:paraId="227D4557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670" w:type="dxa"/>
            <w:vAlign w:val="center"/>
          </w:tcPr>
          <w:p w14:paraId="3AD9DA85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97674F" w:rsidRPr="005E5954" w14:paraId="7810B15C" w14:textId="77777777" w:rsidTr="00B343C4">
        <w:tc>
          <w:tcPr>
            <w:tcW w:w="1573" w:type="dxa"/>
            <w:vAlign w:val="center"/>
          </w:tcPr>
          <w:p w14:paraId="04508637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Total reads</w:t>
            </w:r>
          </w:p>
        </w:tc>
        <w:tc>
          <w:tcPr>
            <w:tcW w:w="1670" w:type="dxa"/>
            <w:vAlign w:val="center"/>
          </w:tcPr>
          <w:p w14:paraId="2039ABAC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(0.107-3.33)*10</w:t>
            </w:r>
            <w:r w:rsidRPr="005E595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723" w:type="dxa"/>
            <w:vAlign w:val="center"/>
          </w:tcPr>
          <w:p w14:paraId="5F7BA818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(0.110-2.21)*10</w:t>
            </w:r>
            <w:r w:rsidRPr="005E595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670" w:type="dxa"/>
            <w:vAlign w:val="center"/>
          </w:tcPr>
          <w:p w14:paraId="25EC8CEB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(0.104-1.83)*10</w:t>
            </w:r>
            <w:r w:rsidRPr="005E595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670" w:type="dxa"/>
            <w:vAlign w:val="center"/>
          </w:tcPr>
          <w:p w14:paraId="7EE6D1EF" w14:textId="77777777" w:rsidR="0097674F" w:rsidRPr="005E5954" w:rsidRDefault="0097674F" w:rsidP="00B343C4">
            <w:pPr>
              <w:pStyle w:val="ab"/>
              <w:spacing w:line="360" w:lineRule="auto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E5954">
              <w:rPr>
                <w:rFonts w:ascii="Times New Roman" w:hAnsi="Times New Roman" w:cs="Times New Roman"/>
                <w:szCs w:val="21"/>
              </w:rPr>
              <w:t>(0.497-2.08)*10</w:t>
            </w:r>
            <w:r w:rsidRPr="005E595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</w:tr>
    </w:tbl>
    <w:p w14:paraId="33711A39" w14:textId="77777777" w:rsidR="0097674F" w:rsidRPr="00525275" w:rsidRDefault="0097674F" w:rsidP="0097674F">
      <w:pPr>
        <w:rPr>
          <w:rFonts w:ascii="Times New Roman" w:hAnsi="Times New Roman" w:cs="Times New Roman"/>
        </w:rPr>
      </w:pPr>
    </w:p>
    <w:p w14:paraId="60FD0073" w14:textId="77777777" w:rsidR="00F51067" w:rsidRDefault="00F51067">
      <w:pPr>
        <w:rPr>
          <w:rFonts w:ascii="Times New Roman" w:hAnsi="Times New Roman" w:cs="Times New Roman"/>
        </w:rPr>
      </w:pPr>
    </w:p>
    <w:p w14:paraId="5E842129" w14:textId="77777777" w:rsidR="00F51067" w:rsidRDefault="00F51067">
      <w:pPr>
        <w:rPr>
          <w:rFonts w:ascii="Times New Roman" w:hAnsi="Times New Roman" w:cs="Times New Roman"/>
        </w:rPr>
      </w:pPr>
    </w:p>
    <w:p w14:paraId="02F6B0F1" w14:textId="46847EC3" w:rsidR="00F51067" w:rsidRPr="00525275" w:rsidRDefault="00F51067">
      <w:pPr>
        <w:rPr>
          <w:rFonts w:ascii="Times New Roman" w:hAnsi="Times New Roman" w:cs="Times New Roman" w:hint="eastAsia"/>
        </w:rPr>
      </w:pPr>
    </w:p>
    <w:sectPr w:rsidR="00F51067" w:rsidRPr="00525275" w:rsidSect="00AB5B9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70C40" w14:textId="77777777" w:rsidR="00485594" w:rsidRDefault="00485594" w:rsidP="005177B3">
      <w:pPr>
        <w:rPr>
          <w:rFonts w:hint="eastAsia"/>
        </w:rPr>
      </w:pPr>
      <w:r>
        <w:separator/>
      </w:r>
    </w:p>
  </w:endnote>
  <w:endnote w:type="continuationSeparator" w:id="0">
    <w:p w14:paraId="6BA921D0" w14:textId="77777777" w:rsidR="00485594" w:rsidRDefault="00485594" w:rsidP="005177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3D111C" w14:textId="77777777" w:rsidR="00485594" w:rsidRDefault="00485594" w:rsidP="005177B3">
      <w:pPr>
        <w:rPr>
          <w:rFonts w:hint="eastAsia"/>
        </w:rPr>
      </w:pPr>
      <w:r>
        <w:separator/>
      </w:r>
    </w:p>
  </w:footnote>
  <w:footnote w:type="continuationSeparator" w:id="0">
    <w:p w14:paraId="05EFFDF6" w14:textId="77777777" w:rsidR="00485594" w:rsidRDefault="00485594" w:rsidP="005177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08"/>
    <w:rsid w:val="00005C2B"/>
    <w:rsid w:val="000132A1"/>
    <w:rsid w:val="00031FC5"/>
    <w:rsid w:val="00046731"/>
    <w:rsid w:val="00064D89"/>
    <w:rsid w:val="00071CDA"/>
    <w:rsid w:val="00071EE7"/>
    <w:rsid w:val="00076369"/>
    <w:rsid w:val="000944DF"/>
    <w:rsid w:val="000F4290"/>
    <w:rsid w:val="000F6774"/>
    <w:rsid w:val="00125393"/>
    <w:rsid w:val="00130C24"/>
    <w:rsid w:val="001848B5"/>
    <w:rsid w:val="00186ABD"/>
    <w:rsid w:val="001B2546"/>
    <w:rsid w:val="001B526F"/>
    <w:rsid w:val="001C00F3"/>
    <w:rsid w:val="001D5090"/>
    <w:rsid w:val="001F4714"/>
    <w:rsid w:val="001F4945"/>
    <w:rsid w:val="002054DD"/>
    <w:rsid w:val="00210123"/>
    <w:rsid w:val="002175A4"/>
    <w:rsid w:val="002759A6"/>
    <w:rsid w:val="0029740C"/>
    <w:rsid w:val="002B5FDB"/>
    <w:rsid w:val="002E6BC0"/>
    <w:rsid w:val="002F556C"/>
    <w:rsid w:val="003014D9"/>
    <w:rsid w:val="003258E1"/>
    <w:rsid w:val="00327BCE"/>
    <w:rsid w:val="003310F1"/>
    <w:rsid w:val="00357C27"/>
    <w:rsid w:val="003721FB"/>
    <w:rsid w:val="003A2FA6"/>
    <w:rsid w:val="003B6AA0"/>
    <w:rsid w:val="003D7208"/>
    <w:rsid w:val="003F12F6"/>
    <w:rsid w:val="00412FEB"/>
    <w:rsid w:val="004157A2"/>
    <w:rsid w:val="004320D4"/>
    <w:rsid w:val="00462217"/>
    <w:rsid w:val="00474A17"/>
    <w:rsid w:val="004754FC"/>
    <w:rsid w:val="00476525"/>
    <w:rsid w:val="00485594"/>
    <w:rsid w:val="00497139"/>
    <w:rsid w:val="004C13F5"/>
    <w:rsid w:val="004E5EAC"/>
    <w:rsid w:val="005170F4"/>
    <w:rsid w:val="005177B3"/>
    <w:rsid w:val="00525275"/>
    <w:rsid w:val="00572D4C"/>
    <w:rsid w:val="005A0311"/>
    <w:rsid w:val="005A5856"/>
    <w:rsid w:val="005B73A5"/>
    <w:rsid w:val="005C6EB8"/>
    <w:rsid w:val="005D4388"/>
    <w:rsid w:val="005E5954"/>
    <w:rsid w:val="005E6F85"/>
    <w:rsid w:val="005F4270"/>
    <w:rsid w:val="006139EC"/>
    <w:rsid w:val="006B7D21"/>
    <w:rsid w:val="006D50AC"/>
    <w:rsid w:val="006E1F9E"/>
    <w:rsid w:val="00705E92"/>
    <w:rsid w:val="00740184"/>
    <w:rsid w:val="00766E95"/>
    <w:rsid w:val="007A4316"/>
    <w:rsid w:val="008039E6"/>
    <w:rsid w:val="00816234"/>
    <w:rsid w:val="00816AF8"/>
    <w:rsid w:val="00826F47"/>
    <w:rsid w:val="00842DE8"/>
    <w:rsid w:val="00845B20"/>
    <w:rsid w:val="0084628A"/>
    <w:rsid w:val="0088660F"/>
    <w:rsid w:val="008C5D88"/>
    <w:rsid w:val="008D08F0"/>
    <w:rsid w:val="008D6F8C"/>
    <w:rsid w:val="008E349F"/>
    <w:rsid w:val="008F09EC"/>
    <w:rsid w:val="008F4CB6"/>
    <w:rsid w:val="00920773"/>
    <w:rsid w:val="0096084D"/>
    <w:rsid w:val="0097674F"/>
    <w:rsid w:val="009A13D0"/>
    <w:rsid w:val="009A667A"/>
    <w:rsid w:val="009A6739"/>
    <w:rsid w:val="009E0362"/>
    <w:rsid w:val="00A16D0A"/>
    <w:rsid w:val="00A40C37"/>
    <w:rsid w:val="00A446C3"/>
    <w:rsid w:val="00A46263"/>
    <w:rsid w:val="00A47E31"/>
    <w:rsid w:val="00A62A0F"/>
    <w:rsid w:val="00A7018D"/>
    <w:rsid w:val="00A72604"/>
    <w:rsid w:val="00A9714C"/>
    <w:rsid w:val="00AA1DE1"/>
    <w:rsid w:val="00AB5B94"/>
    <w:rsid w:val="00AC532C"/>
    <w:rsid w:val="00AF7762"/>
    <w:rsid w:val="00B15CC2"/>
    <w:rsid w:val="00B16893"/>
    <w:rsid w:val="00B512ED"/>
    <w:rsid w:val="00BE4AD3"/>
    <w:rsid w:val="00BF6458"/>
    <w:rsid w:val="00BF654F"/>
    <w:rsid w:val="00C12795"/>
    <w:rsid w:val="00C15536"/>
    <w:rsid w:val="00C4352C"/>
    <w:rsid w:val="00C4513F"/>
    <w:rsid w:val="00C458C1"/>
    <w:rsid w:val="00C65882"/>
    <w:rsid w:val="00C6588B"/>
    <w:rsid w:val="00CD2674"/>
    <w:rsid w:val="00CD6FFC"/>
    <w:rsid w:val="00CE1C45"/>
    <w:rsid w:val="00D00041"/>
    <w:rsid w:val="00D029D9"/>
    <w:rsid w:val="00D17E45"/>
    <w:rsid w:val="00D43811"/>
    <w:rsid w:val="00D661DC"/>
    <w:rsid w:val="00D67350"/>
    <w:rsid w:val="00DA5D01"/>
    <w:rsid w:val="00DB20FD"/>
    <w:rsid w:val="00DF18A1"/>
    <w:rsid w:val="00E368BE"/>
    <w:rsid w:val="00E864C2"/>
    <w:rsid w:val="00E95D3F"/>
    <w:rsid w:val="00EC2C1E"/>
    <w:rsid w:val="00EC4542"/>
    <w:rsid w:val="00EC68E7"/>
    <w:rsid w:val="00EE7F70"/>
    <w:rsid w:val="00F51067"/>
    <w:rsid w:val="00F55E1F"/>
    <w:rsid w:val="00F609D7"/>
    <w:rsid w:val="00F83402"/>
    <w:rsid w:val="00FB38C2"/>
    <w:rsid w:val="00FC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68F45"/>
  <w15:chartTrackingRefBased/>
  <w15:docId w15:val="{50EB014B-5861-4B3E-80A2-97B73432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6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C68E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C68E7"/>
    <w:rPr>
      <w:color w:val="954F72"/>
      <w:u w:val="single"/>
    </w:rPr>
  </w:style>
  <w:style w:type="paragraph" w:customStyle="1" w:styleId="msonormal0">
    <w:name w:val="msonormal"/>
    <w:basedOn w:val="a"/>
    <w:rsid w:val="00EC68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C68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C68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68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32"/>
      <w:szCs w:val="32"/>
    </w:rPr>
  </w:style>
  <w:style w:type="paragraph" w:customStyle="1" w:styleId="xl67">
    <w:name w:val="xl67"/>
    <w:basedOn w:val="a"/>
    <w:rsid w:val="00EC68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51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77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7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77B3"/>
    <w:rPr>
      <w:sz w:val="18"/>
      <w:szCs w:val="18"/>
    </w:rPr>
  </w:style>
  <w:style w:type="paragraph" w:styleId="aa">
    <w:name w:val="Bibliography"/>
    <w:basedOn w:val="a"/>
    <w:next w:val="a"/>
    <w:uiPriority w:val="37"/>
    <w:unhideWhenUsed/>
    <w:rsid w:val="00F51067"/>
    <w:pPr>
      <w:tabs>
        <w:tab w:val="left" w:pos="144"/>
      </w:tabs>
      <w:spacing w:after="240"/>
      <w:ind w:left="144" w:hanging="144"/>
    </w:pPr>
  </w:style>
  <w:style w:type="paragraph" w:styleId="ab">
    <w:name w:val="List Paragraph"/>
    <w:basedOn w:val="a"/>
    <w:uiPriority w:val="34"/>
    <w:qFormat/>
    <w:rsid w:val="002E6BC0"/>
    <w:pPr>
      <w:ind w:left="720"/>
      <w:contextualSpacing/>
    </w:pPr>
  </w:style>
  <w:style w:type="character" w:styleId="ac">
    <w:name w:val="line number"/>
    <w:basedOn w:val="a0"/>
    <w:uiPriority w:val="99"/>
    <w:semiHidden/>
    <w:unhideWhenUsed/>
    <w:rsid w:val="00AB5B94"/>
  </w:style>
  <w:style w:type="paragraph" w:styleId="ad">
    <w:name w:val="Revision"/>
    <w:hidden/>
    <w:uiPriority w:val="99"/>
    <w:semiHidden/>
    <w:rsid w:val="00AC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9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4</Pages>
  <Words>830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lei</dc:creator>
  <cp:keywords/>
  <dc:description/>
  <cp:lastModifiedBy>jilei liu</cp:lastModifiedBy>
  <cp:revision>106</cp:revision>
  <dcterms:created xsi:type="dcterms:W3CDTF">2022-12-14T09:21:00Z</dcterms:created>
  <dcterms:modified xsi:type="dcterms:W3CDTF">2024-09-1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OXfNkXy"/&gt;&lt;style id="http://www.zotero.org/styles/molecular-oncology" hasBibliography="1" bibliographyStyleHasBeenSet="1"/&gt;&lt;prefs&gt;&lt;pref name="fieldType" value="Field"/&gt;&lt;/prefs&gt;&lt;/data&gt;</vt:lpwstr>
  </property>
</Properties>
</file>